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Lijsttabel1licht"/>
        <w:tblpPr w:leftFromText="141" w:rightFromText="141" w:vertAnchor="text" w:horzAnchor="margin" w:tblpY="100"/>
        <w:tblW w:w="13325" w:type="dxa"/>
        <w:tblLook w:val="04A0" w:firstRow="1" w:lastRow="0" w:firstColumn="1" w:lastColumn="0" w:noHBand="0" w:noVBand="1"/>
      </w:tblPr>
      <w:tblGrid>
        <w:gridCol w:w="709"/>
        <w:gridCol w:w="1701"/>
        <w:gridCol w:w="819"/>
        <w:gridCol w:w="778"/>
        <w:gridCol w:w="1066"/>
        <w:gridCol w:w="1448"/>
        <w:gridCol w:w="1228"/>
        <w:gridCol w:w="1511"/>
        <w:gridCol w:w="1559"/>
        <w:gridCol w:w="1230"/>
        <w:gridCol w:w="1276"/>
      </w:tblGrid>
      <w:tr w:rsidR="00185710" w:rsidRPr="006A1319" w14:paraId="27A257F3" w14:textId="2018138E" w:rsidTr="009865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gridSpan w:val="2"/>
            <w:noWrap/>
            <w:hideMark/>
          </w:tcPr>
          <w:p w14:paraId="724D9994" w14:textId="58604CF1" w:rsidR="004A0BB4" w:rsidRPr="00C83F1F" w:rsidRDefault="004A0BB4" w:rsidP="00F9356C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Preoperative patient details</w:t>
            </w:r>
          </w:p>
        </w:tc>
        <w:tc>
          <w:tcPr>
            <w:tcW w:w="819" w:type="dxa"/>
          </w:tcPr>
          <w:p w14:paraId="2609B87B" w14:textId="1591050B" w:rsidR="004A0BB4" w:rsidRPr="006A1319" w:rsidRDefault="004A0BB4" w:rsidP="00F935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nl-NL"/>
              </w:rPr>
              <w:br/>
            </w:r>
            <w:r w:rsidRPr="006A131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Gender</w:t>
            </w:r>
          </w:p>
        </w:tc>
        <w:tc>
          <w:tcPr>
            <w:tcW w:w="778" w:type="dxa"/>
          </w:tcPr>
          <w:p w14:paraId="5DF707F2" w14:textId="3089574D" w:rsidR="004A0BB4" w:rsidRDefault="004A0BB4" w:rsidP="00F935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nl-NL"/>
              </w:rPr>
              <w:br/>
            </w:r>
            <w:r w:rsidRPr="006A131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Age</w:t>
            </w: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nl-NL"/>
              </w:rPr>
              <w:br/>
            </w:r>
            <w:r w:rsidRPr="006A1319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en-US" w:eastAsia="nl-NL"/>
              </w:rPr>
              <w:t xml:space="preserve"> (years)</w:t>
            </w:r>
          </w:p>
        </w:tc>
        <w:tc>
          <w:tcPr>
            <w:tcW w:w="1066" w:type="dxa"/>
          </w:tcPr>
          <w:p w14:paraId="54EE546E" w14:textId="519FCE6A" w:rsidR="004A0BB4" w:rsidRPr="006A1319" w:rsidRDefault="004A0BB4" w:rsidP="00F935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nl-NL"/>
              </w:rPr>
              <w:br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HCM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br/>
              <w:t>phenotype</w:t>
            </w:r>
          </w:p>
        </w:tc>
        <w:tc>
          <w:tcPr>
            <w:tcW w:w="1448" w:type="dxa"/>
          </w:tcPr>
          <w:p w14:paraId="4C01CCDC" w14:textId="143F4969" w:rsidR="004A0BB4" w:rsidRPr="00382EB9" w:rsidRDefault="004A0BB4" w:rsidP="00F935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br/>
              <w:t>Maximum septal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br/>
              <w:t>thickness</w:t>
            </w:r>
            <w:r w:rsidR="0018571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 </w:t>
            </w:r>
            <w:r w:rsidRPr="00382EB9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en-US" w:eastAsia="nl-NL"/>
              </w:rPr>
              <w:t>(mm)</w:t>
            </w:r>
          </w:p>
        </w:tc>
        <w:tc>
          <w:tcPr>
            <w:tcW w:w="1228" w:type="dxa"/>
          </w:tcPr>
          <w:p w14:paraId="24B2A274" w14:textId="3261BEDA" w:rsidR="004A0BB4" w:rsidRDefault="00185710" w:rsidP="00F935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br/>
            </w:r>
            <w:r w:rsidR="004A0BB4" w:rsidRPr="00F9356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LVOT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peak gradient in</w:t>
            </w:r>
            <w:r w:rsidR="004A0BB4" w:rsidRPr="00F9356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 rest</w:t>
            </w:r>
            <w:r w:rsidR="004A0BB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nl-NL"/>
              </w:rPr>
              <w:t xml:space="preserve"> </w:t>
            </w:r>
            <w:r w:rsidR="004A0BB4" w:rsidRPr="00F9356C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en-US" w:eastAsia="nl-NL"/>
              </w:rPr>
              <w:t>(mmHg)</w:t>
            </w:r>
          </w:p>
        </w:tc>
        <w:tc>
          <w:tcPr>
            <w:tcW w:w="1511" w:type="dxa"/>
          </w:tcPr>
          <w:p w14:paraId="5136E501" w14:textId="6AE36D49" w:rsidR="004A0BB4" w:rsidRDefault="00185710" w:rsidP="00F935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br/>
            </w:r>
            <w:r w:rsidR="004A0BB4" w:rsidRPr="00F9356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LVOT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peak gradient </w:t>
            </w:r>
            <w:r w:rsidR="004A0BB4" w:rsidRPr="00F9356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in </w:t>
            </w:r>
            <w:r w:rsidR="004A0BB4" w:rsidRPr="00F9356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exercise</w:t>
            </w:r>
            <w:r w:rsidR="004A0BB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nl-NL"/>
              </w:rPr>
              <w:t xml:space="preserve"> </w:t>
            </w:r>
            <w:r w:rsidR="004A0BB4" w:rsidRPr="00F9356C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en-US" w:eastAsia="nl-NL"/>
              </w:rPr>
              <w:t>(mmHg)</w:t>
            </w:r>
          </w:p>
        </w:tc>
        <w:tc>
          <w:tcPr>
            <w:tcW w:w="1559" w:type="dxa"/>
            <w:noWrap/>
            <w:hideMark/>
          </w:tcPr>
          <w:p w14:paraId="68F8B0C5" w14:textId="3A6D758B" w:rsidR="004A0BB4" w:rsidRPr="001C7297" w:rsidRDefault="004A0BB4" w:rsidP="00F935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nl-NL"/>
              </w:rPr>
              <w:br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Clinical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br/>
              <w:t>symptoms</w:t>
            </w:r>
          </w:p>
        </w:tc>
        <w:tc>
          <w:tcPr>
            <w:tcW w:w="1230" w:type="dxa"/>
          </w:tcPr>
          <w:p w14:paraId="0D89BFDA" w14:textId="74239606" w:rsidR="004A0BB4" w:rsidRPr="004A0BB4" w:rsidRDefault="00185710" w:rsidP="00F935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br/>
              <w:t xml:space="preserve">Surgical resected </w:t>
            </w:r>
            <w:r w:rsidR="004A0BB4" w:rsidRPr="004A0BB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mas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 </w:t>
            </w:r>
            <w:r w:rsidR="004A0BB4" w:rsidRPr="004A0BB4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en-US" w:eastAsia="nl-NL"/>
              </w:rPr>
              <w:t>(grams)</w:t>
            </w:r>
          </w:p>
        </w:tc>
        <w:tc>
          <w:tcPr>
            <w:tcW w:w="1276" w:type="dxa"/>
          </w:tcPr>
          <w:p w14:paraId="56B2F6D1" w14:textId="56476F68" w:rsidR="004A0BB4" w:rsidRDefault="004A0BB4" w:rsidP="00F935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nl-NL"/>
              </w:rPr>
              <w:br/>
            </w:r>
            <w:r w:rsidRPr="006A131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Postoperative</w:t>
            </w:r>
            <w:r w:rsidRPr="006A131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br/>
              <w:t>follow-up</w:t>
            </w: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nl-NL"/>
              </w:rPr>
              <w:t xml:space="preserve"> </w:t>
            </w:r>
            <w:r w:rsidRPr="006A1319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en-US" w:eastAsia="nl-NL"/>
              </w:rPr>
              <w:t>(years)</w:t>
            </w:r>
          </w:p>
        </w:tc>
      </w:tr>
      <w:tr w:rsidR="00185710" w:rsidRPr="00112AE1" w14:paraId="5F29A39E" w14:textId="2AB38DAA" w:rsidTr="009865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gridSpan w:val="2"/>
            <w:tcBorders>
              <w:top w:val="single" w:sz="4" w:space="0" w:color="666666" w:themeColor="text1" w:themeTint="99"/>
            </w:tcBorders>
            <w:noWrap/>
          </w:tcPr>
          <w:p w14:paraId="1A14CBB6" w14:textId="26166C8E" w:rsidR="004A0BB4" w:rsidRPr="003B0453" w:rsidRDefault="004A0BB4" w:rsidP="00F9356C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Isolated myectomy</w:t>
            </w:r>
          </w:p>
        </w:tc>
        <w:tc>
          <w:tcPr>
            <w:tcW w:w="819" w:type="dxa"/>
            <w:tcBorders>
              <w:top w:val="single" w:sz="4" w:space="0" w:color="666666" w:themeColor="text1" w:themeTint="99"/>
              <w:left w:val="nil"/>
            </w:tcBorders>
          </w:tcPr>
          <w:p w14:paraId="2AD7D511" w14:textId="77777777" w:rsidR="004A0BB4" w:rsidRDefault="004A0BB4" w:rsidP="00F935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778" w:type="dxa"/>
            <w:tcBorders>
              <w:top w:val="single" w:sz="4" w:space="0" w:color="666666" w:themeColor="text1" w:themeTint="99"/>
              <w:left w:val="nil"/>
            </w:tcBorders>
          </w:tcPr>
          <w:p w14:paraId="3515BFBF" w14:textId="77777777" w:rsidR="004A0BB4" w:rsidRDefault="004A0BB4" w:rsidP="00F935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1066" w:type="dxa"/>
            <w:tcBorders>
              <w:top w:val="single" w:sz="4" w:space="0" w:color="666666" w:themeColor="text1" w:themeTint="99"/>
              <w:left w:val="nil"/>
            </w:tcBorders>
          </w:tcPr>
          <w:p w14:paraId="1E0E453A" w14:textId="77777777" w:rsidR="004A0BB4" w:rsidRPr="001C7297" w:rsidRDefault="004A0BB4" w:rsidP="00F935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1448" w:type="dxa"/>
            <w:tcBorders>
              <w:top w:val="single" w:sz="4" w:space="0" w:color="666666" w:themeColor="text1" w:themeTint="99"/>
              <w:left w:val="nil"/>
            </w:tcBorders>
          </w:tcPr>
          <w:p w14:paraId="7CC6046A" w14:textId="77777777" w:rsidR="004A0BB4" w:rsidRPr="001C7297" w:rsidRDefault="004A0BB4" w:rsidP="00F935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1228" w:type="dxa"/>
            <w:tcBorders>
              <w:top w:val="single" w:sz="4" w:space="0" w:color="666666" w:themeColor="text1" w:themeTint="99"/>
              <w:left w:val="nil"/>
            </w:tcBorders>
          </w:tcPr>
          <w:p w14:paraId="016C4B21" w14:textId="77777777" w:rsidR="004A0BB4" w:rsidRPr="001C7297" w:rsidRDefault="004A0BB4" w:rsidP="00F935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1511" w:type="dxa"/>
            <w:tcBorders>
              <w:top w:val="single" w:sz="4" w:space="0" w:color="666666" w:themeColor="text1" w:themeTint="99"/>
              <w:left w:val="nil"/>
            </w:tcBorders>
          </w:tcPr>
          <w:p w14:paraId="06DAFCD2" w14:textId="77777777" w:rsidR="004A0BB4" w:rsidRPr="001C7297" w:rsidRDefault="004A0BB4" w:rsidP="00F935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1559" w:type="dxa"/>
            <w:tcBorders>
              <w:top w:val="single" w:sz="4" w:space="0" w:color="666666" w:themeColor="text1" w:themeTint="99"/>
              <w:left w:val="nil"/>
            </w:tcBorders>
            <w:noWrap/>
          </w:tcPr>
          <w:p w14:paraId="1E69E2AC" w14:textId="6E651FF7" w:rsidR="004A0BB4" w:rsidRPr="001C7297" w:rsidRDefault="004A0BB4" w:rsidP="00F935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1230" w:type="dxa"/>
            <w:tcBorders>
              <w:top w:val="single" w:sz="4" w:space="0" w:color="666666" w:themeColor="text1" w:themeTint="99"/>
              <w:left w:val="nil"/>
            </w:tcBorders>
          </w:tcPr>
          <w:p w14:paraId="0B2170C3" w14:textId="77777777" w:rsidR="004A0BB4" w:rsidRPr="001C7297" w:rsidRDefault="004A0BB4" w:rsidP="00F935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1276" w:type="dxa"/>
            <w:tcBorders>
              <w:top w:val="single" w:sz="4" w:space="0" w:color="666666" w:themeColor="text1" w:themeTint="99"/>
              <w:left w:val="nil"/>
            </w:tcBorders>
          </w:tcPr>
          <w:p w14:paraId="454E6F26" w14:textId="7891C437" w:rsidR="004A0BB4" w:rsidRPr="001C7297" w:rsidRDefault="004A0BB4" w:rsidP="00F935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</w:tr>
      <w:tr w:rsidR="00185710" w:rsidRPr="003B0453" w14:paraId="101FA572" w14:textId="6D0AEE14" w:rsidTr="00986588">
        <w:trPr>
          <w:trHeight w:val="5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</w:tcPr>
          <w:p w14:paraId="5B76DB02" w14:textId="77777777" w:rsidR="004A0BB4" w:rsidRPr="00F06BC0" w:rsidRDefault="004A0BB4" w:rsidP="00F9356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1701" w:type="dxa"/>
            <w:tcBorders>
              <w:left w:val="nil"/>
            </w:tcBorders>
          </w:tcPr>
          <w:p w14:paraId="79BCCA2B" w14:textId="640A75CD" w:rsidR="004A0BB4" w:rsidRPr="00F06BC0" w:rsidRDefault="004A0BB4" w:rsidP="00F935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Patient 1</w:t>
            </w:r>
          </w:p>
        </w:tc>
        <w:tc>
          <w:tcPr>
            <w:tcW w:w="819" w:type="dxa"/>
            <w:tcBorders>
              <w:left w:val="nil"/>
            </w:tcBorders>
          </w:tcPr>
          <w:p w14:paraId="5AA4C9C8" w14:textId="61542DBC" w:rsidR="004A0BB4" w:rsidRDefault="004A0BB4" w:rsidP="00F935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Female</w:t>
            </w:r>
          </w:p>
        </w:tc>
        <w:tc>
          <w:tcPr>
            <w:tcW w:w="778" w:type="dxa"/>
            <w:tcBorders>
              <w:left w:val="nil"/>
            </w:tcBorders>
          </w:tcPr>
          <w:p w14:paraId="7EDDE8BA" w14:textId="712111C8" w:rsidR="004A0BB4" w:rsidRDefault="004A0BB4" w:rsidP="00F935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58</w:t>
            </w:r>
          </w:p>
        </w:tc>
        <w:tc>
          <w:tcPr>
            <w:tcW w:w="1066" w:type="dxa"/>
            <w:tcBorders>
              <w:left w:val="nil"/>
            </w:tcBorders>
          </w:tcPr>
          <w:p w14:paraId="3C1AEB13" w14:textId="1C455B6F" w:rsidR="004A0BB4" w:rsidRDefault="004A0BB4" w:rsidP="00F935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Basal</w:t>
            </w:r>
          </w:p>
        </w:tc>
        <w:tc>
          <w:tcPr>
            <w:tcW w:w="1448" w:type="dxa"/>
            <w:tcBorders>
              <w:left w:val="nil"/>
            </w:tcBorders>
          </w:tcPr>
          <w:p w14:paraId="6123E6EF" w14:textId="1CAA2BE9" w:rsidR="004A0BB4" w:rsidRDefault="004A0BB4" w:rsidP="00F935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16</w:t>
            </w:r>
          </w:p>
        </w:tc>
        <w:tc>
          <w:tcPr>
            <w:tcW w:w="1228" w:type="dxa"/>
            <w:tcBorders>
              <w:left w:val="nil"/>
            </w:tcBorders>
          </w:tcPr>
          <w:p w14:paraId="17206740" w14:textId="195F94E9" w:rsidR="004A0BB4" w:rsidRDefault="004A0BB4" w:rsidP="00F935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34</w:t>
            </w:r>
          </w:p>
        </w:tc>
        <w:tc>
          <w:tcPr>
            <w:tcW w:w="1511" w:type="dxa"/>
            <w:tcBorders>
              <w:left w:val="nil"/>
            </w:tcBorders>
          </w:tcPr>
          <w:p w14:paraId="198B37C7" w14:textId="60D8942B" w:rsidR="004A0BB4" w:rsidRDefault="004A0BB4" w:rsidP="00F935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75</w:t>
            </w:r>
          </w:p>
        </w:tc>
        <w:tc>
          <w:tcPr>
            <w:tcW w:w="1559" w:type="dxa"/>
            <w:tcBorders>
              <w:left w:val="nil"/>
            </w:tcBorders>
            <w:noWrap/>
          </w:tcPr>
          <w:p w14:paraId="22361711" w14:textId="3A408177" w:rsidR="004A0BB4" w:rsidRPr="001C7297" w:rsidRDefault="004A0BB4" w:rsidP="00F935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Dyspnea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d’effort</w:t>
            </w:r>
            <w:proofErr w:type="spellEnd"/>
          </w:p>
        </w:tc>
        <w:tc>
          <w:tcPr>
            <w:tcW w:w="1230" w:type="dxa"/>
            <w:tcBorders>
              <w:left w:val="nil"/>
            </w:tcBorders>
          </w:tcPr>
          <w:p w14:paraId="313B0ADB" w14:textId="6CF8259B" w:rsidR="004A0BB4" w:rsidRDefault="004A0BB4" w:rsidP="00F935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6</w:t>
            </w:r>
          </w:p>
        </w:tc>
        <w:tc>
          <w:tcPr>
            <w:tcW w:w="1276" w:type="dxa"/>
            <w:tcBorders>
              <w:left w:val="nil"/>
            </w:tcBorders>
          </w:tcPr>
          <w:p w14:paraId="575C56F9" w14:textId="1CEFA935" w:rsidR="004A0BB4" w:rsidRDefault="004A0BB4" w:rsidP="00F935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1</w:t>
            </w:r>
          </w:p>
        </w:tc>
      </w:tr>
      <w:tr w:rsidR="00185710" w:rsidRPr="003B0453" w14:paraId="16BD74C1" w14:textId="0C8162E8" w:rsidTr="009865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</w:tcPr>
          <w:p w14:paraId="291AB7B8" w14:textId="77777777" w:rsidR="004A0BB4" w:rsidRPr="00F06BC0" w:rsidRDefault="004A0BB4" w:rsidP="00F9356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1701" w:type="dxa"/>
            <w:tcBorders>
              <w:left w:val="nil"/>
            </w:tcBorders>
          </w:tcPr>
          <w:p w14:paraId="0106D541" w14:textId="20702A9C" w:rsidR="004A0BB4" w:rsidRPr="00F06BC0" w:rsidRDefault="004A0BB4" w:rsidP="00F935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Patient 2</w:t>
            </w:r>
          </w:p>
        </w:tc>
        <w:tc>
          <w:tcPr>
            <w:tcW w:w="819" w:type="dxa"/>
            <w:tcBorders>
              <w:left w:val="nil"/>
            </w:tcBorders>
          </w:tcPr>
          <w:p w14:paraId="7E2FD60F" w14:textId="21709346" w:rsidR="004A0BB4" w:rsidRDefault="004A0BB4" w:rsidP="00F935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Male</w:t>
            </w:r>
          </w:p>
        </w:tc>
        <w:tc>
          <w:tcPr>
            <w:tcW w:w="778" w:type="dxa"/>
            <w:tcBorders>
              <w:left w:val="nil"/>
            </w:tcBorders>
          </w:tcPr>
          <w:p w14:paraId="0C33E72D" w14:textId="35B32473" w:rsidR="004A0BB4" w:rsidRDefault="004A0BB4" w:rsidP="00F935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50</w:t>
            </w:r>
          </w:p>
        </w:tc>
        <w:tc>
          <w:tcPr>
            <w:tcW w:w="1066" w:type="dxa"/>
            <w:tcBorders>
              <w:left w:val="nil"/>
            </w:tcBorders>
          </w:tcPr>
          <w:p w14:paraId="299CDB30" w14:textId="5EFCF1C8" w:rsidR="004A0BB4" w:rsidRDefault="004A0BB4" w:rsidP="00F935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Basal to apical</w:t>
            </w:r>
          </w:p>
        </w:tc>
        <w:tc>
          <w:tcPr>
            <w:tcW w:w="1448" w:type="dxa"/>
            <w:tcBorders>
              <w:left w:val="nil"/>
            </w:tcBorders>
          </w:tcPr>
          <w:p w14:paraId="17102C48" w14:textId="0F5E41BE" w:rsidR="004A0BB4" w:rsidRDefault="004A0BB4" w:rsidP="00F935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32</w:t>
            </w:r>
          </w:p>
        </w:tc>
        <w:tc>
          <w:tcPr>
            <w:tcW w:w="1228" w:type="dxa"/>
            <w:tcBorders>
              <w:left w:val="nil"/>
            </w:tcBorders>
          </w:tcPr>
          <w:p w14:paraId="2E7E84E5" w14:textId="12FAF530" w:rsidR="004A0BB4" w:rsidRDefault="004A0BB4" w:rsidP="00F935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19</w:t>
            </w:r>
          </w:p>
        </w:tc>
        <w:tc>
          <w:tcPr>
            <w:tcW w:w="1511" w:type="dxa"/>
            <w:tcBorders>
              <w:left w:val="nil"/>
            </w:tcBorders>
          </w:tcPr>
          <w:p w14:paraId="27861FC7" w14:textId="4B88E9F0" w:rsidR="004A0BB4" w:rsidRDefault="004A0BB4" w:rsidP="00F935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122</w:t>
            </w:r>
          </w:p>
        </w:tc>
        <w:tc>
          <w:tcPr>
            <w:tcW w:w="1559" w:type="dxa"/>
            <w:tcBorders>
              <w:left w:val="nil"/>
            </w:tcBorders>
            <w:noWrap/>
          </w:tcPr>
          <w:p w14:paraId="3E3873C0" w14:textId="6478018F" w:rsidR="004A0BB4" w:rsidRPr="001C7297" w:rsidRDefault="004A0BB4" w:rsidP="00F935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Dyspnea &amp; dizzy at exercise</w:t>
            </w:r>
          </w:p>
        </w:tc>
        <w:tc>
          <w:tcPr>
            <w:tcW w:w="1230" w:type="dxa"/>
            <w:tcBorders>
              <w:left w:val="nil"/>
            </w:tcBorders>
          </w:tcPr>
          <w:p w14:paraId="7303740E" w14:textId="06C798C8" w:rsidR="004A0BB4" w:rsidRDefault="004A0BB4" w:rsidP="00F935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9</w:t>
            </w:r>
          </w:p>
        </w:tc>
        <w:tc>
          <w:tcPr>
            <w:tcW w:w="1276" w:type="dxa"/>
            <w:tcBorders>
              <w:left w:val="nil"/>
            </w:tcBorders>
          </w:tcPr>
          <w:p w14:paraId="5ABC0697" w14:textId="411C3AAA" w:rsidR="004A0BB4" w:rsidRDefault="004A0BB4" w:rsidP="00F935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0.7</w:t>
            </w:r>
          </w:p>
        </w:tc>
      </w:tr>
      <w:tr w:rsidR="00185710" w:rsidRPr="003B0453" w14:paraId="3B50A47B" w14:textId="7A55C46A" w:rsidTr="00986588">
        <w:trPr>
          <w:trHeight w:val="5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</w:tcPr>
          <w:p w14:paraId="7D34C815" w14:textId="77777777" w:rsidR="004A0BB4" w:rsidRPr="00F06BC0" w:rsidRDefault="004A0BB4" w:rsidP="00F9356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1701" w:type="dxa"/>
            <w:tcBorders>
              <w:left w:val="nil"/>
            </w:tcBorders>
          </w:tcPr>
          <w:p w14:paraId="6CECC1C4" w14:textId="72BD8FED" w:rsidR="004A0BB4" w:rsidRDefault="004A0BB4" w:rsidP="00F935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Patient 3</w:t>
            </w:r>
          </w:p>
        </w:tc>
        <w:tc>
          <w:tcPr>
            <w:tcW w:w="819" w:type="dxa"/>
            <w:tcBorders>
              <w:left w:val="nil"/>
            </w:tcBorders>
          </w:tcPr>
          <w:p w14:paraId="51D26B05" w14:textId="1BEDF3C8" w:rsidR="004A0BB4" w:rsidRDefault="004A0BB4" w:rsidP="00F935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Female</w:t>
            </w:r>
          </w:p>
        </w:tc>
        <w:tc>
          <w:tcPr>
            <w:tcW w:w="778" w:type="dxa"/>
            <w:tcBorders>
              <w:left w:val="nil"/>
            </w:tcBorders>
          </w:tcPr>
          <w:p w14:paraId="10609189" w14:textId="334325E2" w:rsidR="004A0BB4" w:rsidRDefault="004A0BB4" w:rsidP="00F935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69</w:t>
            </w:r>
          </w:p>
        </w:tc>
        <w:tc>
          <w:tcPr>
            <w:tcW w:w="1066" w:type="dxa"/>
            <w:tcBorders>
              <w:left w:val="nil"/>
            </w:tcBorders>
          </w:tcPr>
          <w:p w14:paraId="49376EB5" w14:textId="74DC91CC" w:rsidR="004A0BB4" w:rsidRDefault="004A0BB4" w:rsidP="00F935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Basal</w:t>
            </w:r>
          </w:p>
        </w:tc>
        <w:tc>
          <w:tcPr>
            <w:tcW w:w="1448" w:type="dxa"/>
            <w:tcBorders>
              <w:left w:val="nil"/>
            </w:tcBorders>
          </w:tcPr>
          <w:p w14:paraId="53C83B37" w14:textId="3486C344" w:rsidR="004A0BB4" w:rsidRDefault="004A0BB4" w:rsidP="00F935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18</w:t>
            </w:r>
          </w:p>
        </w:tc>
        <w:tc>
          <w:tcPr>
            <w:tcW w:w="1228" w:type="dxa"/>
            <w:tcBorders>
              <w:left w:val="nil"/>
            </w:tcBorders>
          </w:tcPr>
          <w:p w14:paraId="5E933C24" w14:textId="25900A3D" w:rsidR="004A0BB4" w:rsidRDefault="004A0BB4" w:rsidP="00F935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107</w:t>
            </w:r>
          </w:p>
        </w:tc>
        <w:tc>
          <w:tcPr>
            <w:tcW w:w="1511" w:type="dxa"/>
            <w:tcBorders>
              <w:left w:val="nil"/>
            </w:tcBorders>
          </w:tcPr>
          <w:p w14:paraId="77FEFA10" w14:textId="1B8FF63B" w:rsidR="004A0BB4" w:rsidRDefault="004A0BB4" w:rsidP="00F935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118</w:t>
            </w:r>
          </w:p>
        </w:tc>
        <w:tc>
          <w:tcPr>
            <w:tcW w:w="1559" w:type="dxa"/>
            <w:tcBorders>
              <w:left w:val="nil"/>
            </w:tcBorders>
            <w:noWrap/>
          </w:tcPr>
          <w:p w14:paraId="63BBEBC4" w14:textId="1782FA82" w:rsidR="004A0BB4" w:rsidRPr="001C7297" w:rsidRDefault="004A0BB4" w:rsidP="00F935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Dyspnea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d’effort</w:t>
            </w:r>
            <w:proofErr w:type="spellEnd"/>
          </w:p>
        </w:tc>
        <w:tc>
          <w:tcPr>
            <w:tcW w:w="1230" w:type="dxa"/>
            <w:tcBorders>
              <w:left w:val="nil"/>
            </w:tcBorders>
          </w:tcPr>
          <w:p w14:paraId="12BE1BFB" w14:textId="2CCB045C" w:rsidR="004A0BB4" w:rsidRDefault="004A0BB4" w:rsidP="00F935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8.5</w:t>
            </w:r>
          </w:p>
        </w:tc>
        <w:tc>
          <w:tcPr>
            <w:tcW w:w="1276" w:type="dxa"/>
            <w:tcBorders>
              <w:left w:val="nil"/>
            </w:tcBorders>
          </w:tcPr>
          <w:p w14:paraId="475D167C" w14:textId="6688374B" w:rsidR="004A0BB4" w:rsidRPr="001C7297" w:rsidRDefault="004A0BB4" w:rsidP="00F935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0.5</w:t>
            </w:r>
          </w:p>
        </w:tc>
      </w:tr>
      <w:tr w:rsidR="00185710" w:rsidRPr="003B0453" w14:paraId="0B6A2DBC" w14:textId="5934762D" w:rsidTr="009865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gridSpan w:val="2"/>
            <w:noWrap/>
            <w:hideMark/>
          </w:tcPr>
          <w:p w14:paraId="1FC2DA34" w14:textId="08C301E8" w:rsidR="004A0BB4" w:rsidRPr="003B0453" w:rsidRDefault="004A0BB4" w:rsidP="00F9356C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Myectomy + AMVLE</w:t>
            </w:r>
          </w:p>
        </w:tc>
        <w:tc>
          <w:tcPr>
            <w:tcW w:w="819" w:type="dxa"/>
            <w:tcBorders>
              <w:left w:val="nil"/>
            </w:tcBorders>
          </w:tcPr>
          <w:p w14:paraId="1139B65D" w14:textId="12ADEF63" w:rsidR="004A0BB4" w:rsidRDefault="004A0BB4" w:rsidP="00F935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778" w:type="dxa"/>
            <w:tcBorders>
              <w:left w:val="nil"/>
            </w:tcBorders>
          </w:tcPr>
          <w:p w14:paraId="6E15CD79" w14:textId="32111576" w:rsidR="004A0BB4" w:rsidRDefault="004A0BB4" w:rsidP="00F935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1066" w:type="dxa"/>
            <w:tcBorders>
              <w:left w:val="nil"/>
            </w:tcBorders>
          </w:tcPr>
          <w:p w14:paraId="62603718" w14:textId="77777777" w:rsidR="004A0BB4" w:rsidRDefault="004A0BB4" w:rsidP="00F935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1448" w:type="dxa"/>
            <w:tcBorders>
              <w:left w:val="nil"/>
            </w:tcBorders>
          </w:tcPr>
          <w:p w14:paraId="352D0AA4" w14:textId="77777777" w:rsidR="004A0BB4" w:rsidRDefault="004A0BB4" w:rsidP="00F935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1228" w:type="dxa"/>
            <w:tcBorders>
              <w:left w:val="nil"/>
            </w:tcBorders>
          </w:tcPr>
          <w:p w14:paraId="5F4F4684" w14:textId="77777777" w:rsidR="004A0BB4" w:rsidRDefault="004A0BB4" w:rsidP="00F935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1511" w:type="dxa"/>
            <w:tcBorders>
              <w:left w:val="nil"/>
            </w:tcBorders>
          </w:tcPr>
          <w:p w14:paraId="32C797A2" w14:textId="77777777" w:rsidR="004A0BB4" w:rsidRDefault="004A0BB4" w:rsidP="00F935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1559" w:type="dxa"/>
            <w:tcBorders>
              <w:left w:val="nil"/>
            </w:tcBorders>
            <w:noWrap/>
            <w:hideMark/>
          </w:tcPr>
          <w:p w14:paraId="557883EE" w14:textId="139E9145" w:rsidR="004A0BB4" w:rsidRDefault="004A0BB4" w:rsidP="00F935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1230" w:type="dxa"/>
            <w:tcBorders>
              <w:left w:val="nil"/>
            </w:tcBorders>
          </w:tcPr>
          <w:p w14:paraId="292397B7" w14:textId="77777777" w:rsidR="004A0BB4" w:rsidRDefault="004A0BB4" w:rsidP="00F935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1276" w:type="dxa"/>
            <w:tcBorders>
              <w:left w:val="nil"/>
            </w:tcBorders>
          </w:tcPr>
          <w:p w14:paraId="4CA6821A" w14:textId="22441698" w:rsidR="004A0BB4" w:rsidRDefault="004A0BB4" w:rsidP="00F935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</w:tr>
      <w:tr w:rsidR="00185710" w:rsidRPr="001C7297" w14:paraId="0843D205" w14:textId="2AD9EC8C" w:rsidTr="00986588">
        <w:trPr>
          <w:trHeight w:val="5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</w:tcPr>
          <w:p w14:paraId="20CEF13F" w14:textId="77777777" w:rsidR="004A0BB4" w:rsidRPr="003B0453" w:rsidRDefault="004A0BB4" w:rsidP="00F9356C">
            <w:pPr>
              <w:rPr>
                <w:rFonts w:ascii="Times New Roman" w:eastAsia="Times New Roman" w:hAnsi="Times New Roman" w:cs="Times New Roman"/>
                <w:bCs w:val="0"/>
                <w:sz w:val="18"/>
                <w:szCs w:val="18"/>
                <w:lang w:val="en-US" w:eastAsia="nl-NL"/>
              </w:rPr>
            </w:pPr>
          </w:p>
        </w:tc>
        <w:tc>
          <w:tcPr>
            <w:tcW w:w="1701" w:type="dxa"/>
            <w:tcBorders>
              <w:left w:val="nil"/>
            </w:tcBorders>
          </w:tcPr>
          <w:p w14:paraId="03694AD6" w14:textId="227A6ED9" w:rsidR="004A0BB4" w:rsidRPr="006A1319" w:rsidRDefault="004A0BB4" w:rsidP="00F935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nl-NL"/>
              </w:rPr>
            </w:pPr>
            <w:r w:rsidRPr="006A131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nl-NL"/>
              </w:rPr>
              <w:t>Patient 4</w:t>
            </w:r>
          </w:p>
        </w:tc>
        <w:tc>
          <w:tcPr>
            <w:tcW w:w="819" w:type="dxa"/>
            <w:tcBorders>
              <w:left w:val="nil"/>
            </w:tcBorders>
          </w:tcPr>
          <w:p w14:paraId="7968966E" w14:textId="261BB1FA" w:rsidR="004A0BB4" w:rsidRDefault="004A0BB4" w:rsidP="00F935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Male</w:t>
            </w:r>
          </w:p>
        </w:tc>
        <w:tc>
          <w:tcPr>
            <w:tcW w:w="778" w:type="dxa"/>
            <w:tcBorders>
              <w:left w:val="nil"/>
            </w:tcBorders>
          </w:tcPr>
          <w:p w14:paraId="3C5FFDFC" w14:textId="69A0DB96" w:rsidR="004A0BB4" w:rsidRDefault="004A0BB4" w:rsidP="00F935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65</w:t>
            </w:r>
          </w:p>
        </w:tc>
        <w:tc>
          <w:tcPr>
            <w:tcW w:w="1066" w:type="dxa"/>
            <w:tcBorders>
              <w:left w:val="nil"/>
            </w:tcBorders>
          </w:tcPr>
          <w:p w14:paraId="336F731E" w14:textId="09159C8C" w:rsidR="004A0BB4" w:rsidRDefault="004A0BB4" w:rsidP="00F935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Basal</w:t>
            </w:r>
          </w:p>
        </w:tc>
        <w:tc>
          <w:tcPr>
            <w:tcW w:w="1448" w:type="dxa"/>
            <w:tcBorders>
              <w:left w:val="nil"/>
            </w:tcBorders>
          </w:tcPr>
          <w:p w14:paraId="7C323295" w14:textId="72D149F1" w:rsidR="004A0BB4" w:rsidRDefault="004A0BB4" w:rsidP="00F935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22</w:t>
            </w:r>
          </w:p>
        </w:tc>
        <w:tc>
          <w:tcPr>
            <w:tcW w:w="1228" w:type="dxa"/>
            <w:tcBorders>
              <w:left w:val="nil"/>
            </w:tcBorders>
          </w:tcPr>
          <w:p w14:paraId="65280149" w14:textId="146D7F2C" w:rsidR="004A0BB4" w:rsidRDefault="004A0BB4" w:rsidP="00F935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100</w:t>
            </w:r>
          </w:p>
        </w:tc>
        <w:tc>
          <w:tcPr>
            <w:tcW w:w="1511" w:type="dxa"/>
            <w:tcBorders>
              <w:left w:val="nil"/>
            </w:tcBorders>
          </w:tcPr>
          <w:p w14:paraId="5D665D88" w14:textId="4C8160C9" w:rsidR="004A0BB4" w:rsidRPr="00185710" w:rsidRDefault="004A0BB4" w:rsidP="00F935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nl-NL"/>
              </w:rPr>
            </w:pPr>
            <w:r w:rsidRPr="0018571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nl-NL"/>
              </w:rPr>
              <w:t>NA</w:t>
            </w:r>
          </w:p>
        </w:tc>
        <w:tc>
          <w:tcPr>
            <w:tcW w:w="1559" w:type="dxa"/>
            <w:tcBorders>
              <w:left w:val="nil"/>
            </w:tcBorders>
            <w:noWrap/>
          </w:tcPr>
          <w:p w14:paraId="499F887C" w14:textId="4AB2F213" w:rsidR="004A0BB4" w:rsidRDefault="004A0BB4" w:rsidP="00F935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Dyspnea &amp;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br/>
              <w:t>near-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collaps</w:t>
            </w:r>
            <w:proofErr w:type="spellEnd"/>
          </w:p>
        </w:tc>
        <w:tc>
          <w:tcPr>
            <w:tcW w:w="1230" w:type="dxa"/>
            <w:tcBorders>
              <w:left w:val="nil"/>
            </w:tcBorders>
          </w:tcPr>
          <w:p w14:paraId="2F76F95E" w14:textId="7C79EFF9" w:rsidR="004A0BB4" w:rsidRDefault="004A0BB4" w:rsidP="00F935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9</w:t>
            </w:r>
          </w:p>
        </w:tc>
        <w:tc>
          <w:tcPr>
            <w:tcW w:w="1276" w:type="dxa"/>
            <w:tcBorders>
              <w:left w:val="nil"/>
            </w:tcBorders>
          </w:tcPr>
          <w:p w14:paraId="05548D2E" w14:textId="558020CB" w:rsidR="004A0BB4" w:rsidRDefault="004A0BB4" w:rsidP="00F935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3.9</w:t>
            </w:r>
          </w:p>
        </w:tc>
      </w:tr>
      <w:tr w:rsidR="00185710" w:rsidRPr="001C7297" w14:paraId="3915F89C" w14:textId="17B8DAC8" w:rsidTr="009865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</w:tcPr>
          <w:p w14:paraId="22C3D3F5" w14:textId="77777777" w:rsidR="004A0BB4" w:rsidRPr="003B0453" w:rsidRDefault="004A0BB4" w:rsidP="00F9356C">
            <w:pPr>
              <w:rPr>
                <w:rFonts w:ascii="Times New Roman" w:eastAsia="Times New Roman" w:hAnsi="Times New Roman" w:cs="Times New Roman"/>
                <w:bCs w:val="0"/>
                <w:sz w:val="18"/>
                <w:szCs w:val="18"/>
                <w:lang w:val="en-US" w:eastAsia="nl-NL"/>
              </w:rPr>
            </w:pPr>
          </w:p>
        </w:tc>
        <w:tc>
          <w:tcPr>
            <w:tcW w:w="1701" w:type="dxa"/>
            <w:tcBorders>
              <w:left w:val="nil"/>
            </w:tcBorders>
          </w:tcPr>
          <w:p w14:paraId="4E5FC64F" w14:textId="3344EA34" w:rsidR="004A0BB4" w:rsidRPr="006A1319" w:rsidRDefault="004A0BB4" w:rsidP="00F935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nl-NL"/>
              </w:rPr>
            </w:pPr>
            <w:r w:rsidRPr="006A131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nl-NL"/>
              </w:rPr>
              <w:t>Patient 5</w:t>
            </w:r>
          </w:p>
        </w:tc>
        <w:tc>
          <w:tcPr>
            <w:tcW w:w="819" w:type="dxa"/>
            <w:tcBorders>
              <w:left w:val="nil"/>
            </w:tcBorders>
          </w:tcPr>
          <w:p w14:paraId="4B47B1DF" w14:textId="440A1567" w:rsidR="004A0BB4" w:rsidRDefault="004A0BB4" w:rsidP="00F935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Female</w:t>
            </w:r>
          </w:p>
        </w:tc>
        <w:tc>
          <w:tcPr>
            <w:tcW w:w="778" w:type="dxa"/>
            <w:tcBorders>
              <w:left w:val="nil"/>
            </w:tcBorders>
          </w:tcPr>
          <w:p w14:paraId="187F8471" w14:textId="4E41E471" w:rsidR="004A0BB4" w:rsidRDefault="004A0BB4" w:rsidP="00F935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62</w:t>
            </w:r>
          </w:p>
        </w:tc>
        <w:tc>
          <w:tcPr>
            <w:tcW w:w="1066" w:type="dxa"/>
            <w:tcBorders>
              <w:left w:val="nil"/>
            </w:tcBorders>
          </w:tcPr>
          <w:p w14:paraId="79FCF231" w14:textId="5DA86AC6" w:rsidR="004A0BB4" w:rsidRDefault="004A0BB4" w:rsidP="00F935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Basal</w:t>
            </w:r>
          </w:p>
        </w:tc>
        <w:tc>
          <w:tcPr>
            <w:tcW w:w="1448" w:type="dxa"/>
            <w:tcBorders>
              <w:left w:val="nil"/>
            </w:tcBorders>
          </w:tcPr>
          <w:p w14:paraId="16BFE8EF" w14:textId="43A62AE3" w:rsidR="004A0BB4" w:rsidRDefault="004A0BB4" w:rsidP="00F935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16</w:t>
            </w:r>
          </w:p>
        </w:tc>
        <w:tc>
          <w:tcPr>
            <w:tcW w:w="1228" w:type="dxa"/>
            <w:tcBorders>
              <w:left w:val="nil"/>
            </w:tcBorders>
          </w:tcPr>
          <w:p w14:paraId="314DAA29" w14:textId="3F371AB4" w:rsidR="004A0BB4" w:rsidRDefault="004A0BB4" w:rsidP="00F935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17</w:t>
            </w:r>
          </w:p>
        </w:tc>
        <w:tc>
          <w:tcPr>
            <w:tcW w:w="1511" w:type="dxa"/>
            <w:tcBorders>
              <w:left w:val="nil"/>
            </w:tcBorders>
          </w:tcPr>
          <w:p w14:paraId="30CA4CDC" w14:textId="1607749F" w:rsidR="004A0BB4" w:rsidRDefault="004A0BB4" w:rsidP="00F935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88</w:t>
            </w:r>
          </w:p>
        </w:tc>
        <w:tc>
          <w:tcPr>
            <w:tcW w:w="1559" w:type="dxa"/>
            <w:tcBorders>
              <w:left w:val="nil"/>
            </w:tcBorders>
            <w:noWrap/>
          </w:tcPr>
          <w:p w14:paraId="6F08A104" w14:textId="08105487" w:rsidR="004A0BB4" w:rsidRDefault="004A0BB4" w:rsidP="00F935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Dyspnea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d’effort</w:t>
            </w:r>
            <w:proofErr w:type="spellEnd"/>
          </w:p>
        </w:tc>
        <w:tc>
          <w:tcPr>
            <w:tcW w:w="1230" w:type="dxa"/>
            <w:tcBorders>
              <w:left w:val="nil"/>
            </w:tcBorders>
          </w:tcPr>
          <w:p w14:paraId="5335C0C8" w14:textId="0373079B" w:rsidR="004A0BB4" w:rsidRDefault="004A0BB4" w:rsidP="00F935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7</w:t>
            </w:r>
          </w:p>
        </w:tc>
        <w:tc>
          <w:tcPr>
            <w:tcW w:w="1276" w:type="dxa"/>
            <w:tcBorders>
              <w:left w:val="nil"/>
            </w:tcBorders>
          </w:tcPr>
          <w:p w14:paraId="29ADDF8F" w14:textId="02495B07" w:rsidR="004A0BB4" w:rsidRDefault="004A0BB4" w:rsidP="00F935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2.2</w:t>
            </w:r>
          </w:p>
        </w:tc>
      </w:tr>
      <w:tr w:rsidR="00185710" w:rsidRPr="001C7297" w14:paraId="254B9C3E" w14:textId="0E662D92" w:rsidTr="00986588">
        <w:trPr>
          <w:trHeight w:val="5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</w:tcPr>
          <w:p w14:paraId="6839C53D" w14:textId="77777777" w:rsidR="004A0BB4" w:rsidRPr="003B0453" w:rsidRDefault="004A0BB4" w:rsidP="00F9356C">
            <w:pPr>
              <w:rPr>
                <w:rFonts w:ascii="Times New Roman" w:eastAsia="Times New Roman" w:hAnsi="Times New Roman" w:cs="Times New Roman"/>
                <w:bCs w:val="0"/>
                <w:sz w:val="18"/>
                <w:szCs w:val="18"/>
                <w:lang w:val="en-US" w:eastAsia="nl-NL"/>
              </w:rPr>
            </w:pPr>
          </w:p>
        </w:tc>
        <w:tc>
          <w:tcPr>
            <w:tcW w:w="1701" w:type="dxa"/>
            <w:tcBorders>
              <w:left w:val="nil"/>
            </w:tcBorders>
          </w:tcPr>
          <w:p w14:paraId="2CDCBC8B" w14:textId="1DA1A2E7" w:rsidR="004A0BB4" w:rsidRPr="006A1319" w:rsidRDefault="004A0BB4" w:rsidP="00F935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nl-NL"/>
              </w:rPr>
            </w:pPr>
            <w:r w:rsidRPr="006A131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nl-NL"/>
              </w:rPr>
              <w:t>Patient 6</w:t>
            </w:r>
          </w:p>
        </w:tc>
        <w:tc>
          <w:tcPr>
            <w:tcW w:w="819" w:type="dxa"/>
            <w:tcBorders>
              <w:left w:val="nil"/>
            </w:tcBorders>
          </w:tcPr>
          <w:p w14:paraId="2B39F936" w14:textId="0CE5416F" w:rsidR="004A0BB4" w:rsidRDefault="004A0BB4" w:rsidP="00F935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Female</w:t>
            </w:r>
          </w:p>
        </w:tc>
        <w:tc>
          <w:tcPr>
            <w:tcW w:w="778" w:type="dxa"/>
            <w:tcBorders>
              <w:left w:val="nil"/>
            </w:tcBorders>
          </w:tcPr>
          <w:p w14:paraId="6A1A68DA" w14:textId="11D0788F" w:rsidR="004A0BB4" w:rsidRDefault="004A0BB4" w:rsidP="00F935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73</w:t>
            </w:r>
          </w:p>
        </w:tc>
        <w:tc>
          <w:tcPr>
            <w:tcW w:w="1066" w:type="dxa"/>
            <w:tcBorders>
              <w:left w:val="nil"/>
            </w:tcBorders>
          </w:tcPr>
          <w:p w14:paraId="0AD63156" w14:textId="6D131E6C" w:rsidR="004A0BB4" w:rsidRDefault="004A0BB4" w:rsidP="00F935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Basal</w:t>
            </w:r>
          </w:p>
        </w:tc>
        <w:tc>
          <w:tcPr>
            <w:tcW w:w="1448" w:type="dxa"/>
            <w:tcBorders>
              <w:left w:val="nil"/>
            </w:tcBorders>
          </w:tcPr>
          <w:p w14:paraId="5595717E" w14:textId="6A1726C9" w:rsidR="004A0BB4" w:rsidRDefault="004A0BB4" w:rsidP="00F935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16</w:t>
            </w:r>
          </w:p>
        </w:tc>
        <w:tc>
          <w:tcPr>
            <w:tcW w:w="1228" w:type="dxa"/>
            <w:tcBorders>
              <w:left w:val="nil"/>
            </w:tcBorders>
          </w:tcPr>
          <w:p w14:paraId="24038C32" w14:textId="5EBC7FB8" w:rsidR="004A0BB4" w:rsidRDefault="004A0BB4" w:rsidP="00F935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24</w:t>
            </w:r>
          </w:p>
        </w:tc>
        <w:tc>
          <w:tcPr>
            <w:tcW w:w="1511" w:type="dxa"/>
            <w:tcBorders>
              <w:left w:val="nil"/>
            </w:tcBorders>
          </w:tcPr>
          <w:p w14:paraId="2462080A" w14:textId="491C1628" w:rsidR="004A0BB4" w:rsidRDefault="004A0BB4" w:rsidP="00F935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79</w:t>
            </w:r>
          </w:p>
        </w:tc>
        <w:tc>
          <w:tcPr>
            <w:tcW w:w="1559" w:type="dxa"/>
            <w:tcBorders>
              <w:left w:val="nil"/>
            </w:tcBorders>
            <w:noWrap/>
          </w:tcPr>
          <w:p w14:paraId="1235640A" w14:textId="17BA7C72" w:rsidR="004A0BB4" w:rsidRDefault="004A0BB4" w:rsidP="00F935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Dyspnea &amp;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br/>
              <w:t>near-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collaps</w:t>
            </w:r>
            <w:proofErr w:type="spellEnd"/>
          </w:p>
        </w:tc>
        <w:tc>
          <w:tcPr>
            <w:tcW w:w="1230" w:type="dxa"/>
            <w:tcBorders>
              <w:left w:val="nil"/>
            </w:tcBorders>
          </w:tcPr>
          <w:p w14:paraId="1A634894" w14:textId="6EF7720A" w:rsidR="004A0BB4" w:rsidRDefault="004A0BB4" w:rsidP="00F935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4</w:t>
            </w:r>
          </w:p>
        </w:tc>
        <w:tc>
          <w:tcPr>
            <w:tcW w:w="1276" w:type="dxa"/>
            <w:tcBorders>
              <w:left w:val="nil"/>
            </w:tcBorders>
          </w:tcPr>
          <w:p w14:paraId="00EEEB7F" w14:textId="50319D10" w:rsidR="004A0BB4" w:rsidRDefault="004A0BB4" w:rsidP="00F935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2.1</w:t>
            </w:r>
          </w:p>
        </w:tc>
      </w:tr>
      <w:tr w:rsidR="004A0BB4" w:rsidRPr="006A1319" w14:paraId="3455F307" w14:textId="68CD161D" w:rsidTr="001857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5" w:type="dxa"/>
            <w:gridSpan w:val="11"/>
          </w:tcPr>
          <w:p w14:paraId="1ED65278" w14:textId="4920EE14" w:rsidR="004A0BB4" w:rsidRPr="001C7297" w:rsidRDefault="004A0BB4" w:rsidP="006A1319">
            <w:pPr>
              <w:keepNext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1C72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Data ar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e presented as n (%) and means</w:t>
            </w:r>
            <w:r w:rsidRPr="001C72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 </w:t>
            </w:r>
            <w:r w:rsidRPr="00D9235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±</w:t>
            </w:r>
            <w:r w:rsidRPr="001C729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standard deviation </w:t>
            </w:r>
            <w:r w:rsidR="0018571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br/>
            </w:r>
            <w:r w:rsidR="00185710" w:rsidRPr="00185710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en-US" w:eastAsia="nl-NL"/>
              </w:rPr>
              <w:t>Abbreviations: HCM; hypertrophic cardiomyopathy, LVOT; left ventricular outflow tract</w:t>
            </w:r>
            <w:r w:rsidR="0018571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 </w:t>
            </w:r>
          </w:p>
        </w:tc>
      </w:tr>
    </w:tbl>
    <w:p w14:paraId="51ED09FA" w14:textId="77777777" w:rsidR="00505539" w:rsidRPr="006A1319" w:rsidRDefault="00505539" w:rsidP="00E1684F">
      <w:pPr>
        <w:rPr>
          <w:lang w:val="en-US"/>
        </w:rPr>
      </w:pPr>
    </w:p>
    <w:sectPr w:rsidR="00505539" w:rsidRPr="006A1319" w:rsidSect="006A131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1319"/>
    <w:rsid w:val="00185710"/>
    <w:rsid w:val="001A71D9"/>
    <w:rsid w:val="00225B02"/>
    <w:rsid w:val="00382EB9"/>
    <w:rsid w:val="00476272"/>
    <w:rsid w:val="004A0BB4"/>
    <w:rsid w:val="004E10E2"/>
    <w:rsid w:val="00505539"/>
    <w:rsid w:val="00506189"/>
    <w:rsid w:val="005147C8"/>
    <w:rsid w:val="005B2AF3"/>
    <w:rsid w:val="005E4B36"/>
    <w:rsid w:val="00672CF2"/>
    <w:rsid w:val="006A1319"/>
    <w:rsid w:val="006E1286"/>
    <w:rsid w:val="007D0955"/>
    <w:rsid w:val="00821D64"/>
    <w:rsid w:val="00840A00"/>
    <w:rsid w:val="00915C38"/>
    <w:rsid w:val="00944185"/>
    <w:rsid w:val="00986588"/>
    <w:rsid w:val="009B60D0"/>
    <w:rsid w:val="00AD3036"/>
    <w:rsid w:val="00B42813"/>
    <w:rsid w:val="00BB0BD6"/>
    <w:rsid w:val="00C500ED"/>
    <w:rsid w:val="00CF0BFA"/>
    <w:rsid w:val="00D66FC4"/>
    <w:rsid w:val="00DF6498"/>
    <w:rsid w:val="00E1684F"/>
    <w:rsid w:val="00E366D2"/>
    <w:rsid w:val="00E55BEF"/>
    <w:rsid w:val="00F50BE6"/>
    <w:rsid w:val="00F9356C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6456AC"/>
  <w15:chartTrackingRefBased/>
  <w15:docId w15:val="{B0BEBD07-D570-4123-A94C-7DDE3DCBBB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A1319"/>
    <w:pPr>
      <w:spacing w:after="160" w:line="259" w:lineRule="auto"/>
    </w:pPr>
    <w:rPr>
      <w:rFonts w:asciiTheme="minorHAnsi" w:eastAsiaTheme="minorHAnsi" w:hAnsiTheme="minorHAnsi" w:cstheme="minorBidi"/>
      <w:kern w:val="0"/>
      <w:sz w:val="22"/>
      <w:szCs w:val="22"/>
      <w14:ligatures w14:val="none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 w:line="288" w:lineRule="auto"/>
      <w:outlineLvl w:val="0"/>
    </w:pPr>
    <w:rPr>
      <w:rFonts w:ascii="Trebuchet MS" w:eastAsiaTheme="majorEastAsia" w:hAnsi="Trebuchet MS" w:cstheme="majorBidi"/>
      <w:b/>
      <w:bCs/>
      <w:kern w:val="32"/>
      <w:sz w:val="28"/>
      <w:szCs w:val="32"/>
      <w14:ligatures w14:val="standardContextual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 w:line="288" w:lineRule="auto"/>
      <w:outlineLvl w:val="1"/>
    </w:pPr>
    <w:rPr>
      <w:rFonts w:ascii="Trebuchet MS" w:eastAsia="Times New Roman" w:hAnsi="Trebuchet MS" w:cs="Times New Roman"/>
      <w:bCs/>
      <w:iCs/>
      <w:kern w:val="2"/>
      <w:sz w:val="24"/>
      <w:szCs w:val="28"/>
      <w14:ligatures w14:val="standardContextual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 w:line="288" w:lineRule="auto"/>
      <w:contextualSpacing/>
      <w:outlineLvl w:val="2"/>
    </w:pPr>
    <w:rPr>
      <w:rFonts w:ascii="Trebuchet MS" w:eastAsia="Times New Roman" w:hAnsi="Trebuchet MS" w:cs="Times New Roman"/>
      <w:b/>
      <w:bCs/>
      <w:smallCaps/>
      <w:kern w:val="2"/>
      <w:szCs w:val="26"/>
      <w14:ligatures w14:val="standardContextual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 w:after="0" w:line="288" w:lineRule="auto"/>
      <w:outlineLvl w:val="3"/>
    </w:pPr>
    <w:rPr>
      <w:rFonts w:ascii="Trebuchet MS" w:eastAsiaTheme="minorEastAsia" w:hAnsi="Trebuchet MS"/>
      <w:b/>
      <w:bCs/>
      <w:kern w:val="2"/>
      <w:sz w:val="20"/>
      <w:szCs w:val="28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 w:line="288" w:lineRule="auto"/>
      <w:jc w:val="center"/>
      <w:outlineLvl w:val="0"/>
    </w:pPr>
    <w:rPr>
      <w:rFonts w:ascii="Trebuchet MS" w:eastAsiaTheme="majorEastAsia" w:hAnsi="Trebuchet MS" w:cstheme="majorBidi"/>
      <w:b/>
      <w:bCs/>
      <w:kern w:val="28"/>
      <w:sz w:val="32"/>
      <w:szCs w:val="32"/>
      <w14:ligatures w14:val="standardContextual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 w:line="288" w:lineRule="auto"/>
      <w:jc w:val="center"/>
      <w:outlineLvl w:val="1"/>
    </w:pPr>
    <w:rPr>
      <w:rFonts w:ascii="Trebuchet MS" w:eastAsia="Times New Roman" w:hAnsi="Trebuchet MS" w:cs="Times New Roman"/>
      <w:kern w:val="2"/>
      <w:sz w:val="24"/>
      <w:szCs w:val="24"/>
      <w14:ligatures w14:val="standardContextual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spacing w:after="0" w:line="288" w:lineRule="auto"/>
      <w:ind w:left="708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lang w:eastAsia="nl-NL"/>
      <w14:ligatures w14:val="standardContextua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spacing w:after="0" w:line="288" w:lineRule="auto"/>
      <w:contextualSpacing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spacing w:after="0" w:line="288" w:lineRule="auto"/>
      <w:contextualSpacing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line="288" w:lineRule="auto"/>
      <w:ind w:left="864" w:right="864"/>
      <w:jc w:val="center"/>
    </w:pPr>
    <w:rPr>
      <w:rFonts w:ascii="Trebuchet MS" w:eastAsia="Calibri" w:hAnsi="Trebuchet MS" w:cs="Times New Roman"/>
      <w:i/>
      <w:iCs/>
      <w:color w:val="404040" w:themeColor="text1" w:themeTint="BF"/>
      <w:kern w:val="2"/>
      <w:sz w:val="20"/>
      <w:szCs w:val="20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table" w:styleId="Tabelrasterlicht">
    <w:name w:val="Grid Table Light"/>
    <w:basedOn w:val="Standaardtabel"/>
    <w:uiPriority w:val="40"/>
    <w:rsid w:val="006A1319"/>
    <w:rPr>
      <w:rFonts w:asciiTheme="minorHAnsi" w:eastAsiaTheme="minorHAnsi" w:hAnsiTheme="minorHAnsi" w:cstheme="minorBidi"/>
      <w:kern w:val="0"/>
      <w:sz w:val="22"/>
      <w:szCs w:val="22"/>
      <w:lang w:val="en-GB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Lijsttabel1licht">
    <w:name w:val="List Table 1 Light"/>
    <w:basedOn w:val="Standaardtabel"/>
    <w:uiPriority w:val="46"/>
    <w:rsid w:val="006A131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1</Pages>
  <Words>131</Words>
  <Characters>726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ari, S. el (Sulayman)</dc:creator>
  <cp:keywords/>
  <dc:description/>
  <cp:lastModifiedBy>Mathari, S. el (Sulayman)</cp:lastModifiedBy>
  <cp:revision>2</cp:revision>
  <dcterms:created xsi:type="dcterms:W3CDTF">2024-10-27T15:38:00Z</dcterms:created>
  <dcterms:modified xsi:type="dcterms:W3CDTF">2024-10-27T17:14:00Z</dcterms:modified>
</cp:coreProperties>
</file>